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33E" w:rsidRPr="00520D49" w:rsidRDefault="00BF733E" w:rsidP="00BF733E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 xml:space="preserve">Supplementary </w:t>
      </w:r>
      <w:r w:rsidRPr="00520D49">
        <w:rPr>
          <w:sz w:val="20"/>
          <w:szCs w:val="20"/>
        </w:rPr>
        <w:t xml:space="preserve">Table </w:t>
      </w:r>
      <w:r>
        <w:rPr>
          <w:sz w:val="20"/>
          <w:szCs w:val="20"/>
        </w:rPr>
        <w:t>S5</w:t>
      </w:r>
      <w:r w:rsidRPr="00520D49">
        <w:rPr>
          <w:sz w:val="20"/>
          <w:szCs w:val="20"/>
        </w:rPr>
        <w:t>.</w:t>
      </w:r>
      <w:proofErr w:type="gramEnd"/>
      <w:r w:rsidRPr="00520D49">
        <w:rPr>
          <w:sz w:val="20"/>
          <w:szCs w:val="20"/>
        </w:rPr>
        <w:t xml:space="preserve"> Docking results of </w:t>
      </w:r>
      <w:r>
        <w:rPr>
          <w:sz w:val="20"/>
          <w:szCs w:val="20"/>
        </w:rPr>
        <w:t xml:space="preserve">compounds in Food and Drug Administration-approved drugs database </w:t>
      </w:r>
      <w:r w:rsidRPr="00520D49">
        <w:rPr>
          <w:sz w:val="20"/>
          <w:szCs w:val="20"/>
        </w:rPr>
        <w:t xml:space="preserve">to </w:t>
      </w:r>
      <w:proofErr w:type="spellStart"/>
      <w:r>
        <w:rPr>
          <w:sz w:val="20"/>
          <w:szCs w:val="20"/>
        </w:rPr>
        <w:t>lanthion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ynthetase</w:t>
      </w:r>
      <w:proofErr w:type="spellEnd"/>
      <w:r>
        <w:rPr>
          <w:sz w:val="20"/>
          <w:szCs w:val="20"/>
        </w:rPr>
        <w:t xml:space="preserve"> C-like 2</w:t>
      </w:r>
      <w:r w:rsidRPr="00520D49">
        <w:rPr>
          <w:sz w:val="20"/>
          <w:szCs w:val="20"/>
        </w:rPr>
        <w:t>, ranked by the lowest binding energy</w:t>
      </w:r>
      <w:r>
        <w:rPr>
          <w:sz w:val="20"/>
          <w:szCs w:val="20"/>
        </w:rPr>
        <w:t xml:space="preserve"> (N=3,180 compounds)</w:t>
      </w:r>
      <w:r w:rsidRPr="00520D49">
        <w:rPr>
          <w:sz w:val="20"/>
          <w:szCs w:val="20"/>
        </w:rPr>
        <w:t>.</w:t>
      </w:r>
    </w:p>
    <w:p w:rsidR="00BF733E" w:rsidRDefault="00BF733E" w:rsidP="00BF733E"/>
    <w:tbl>
      <w:tblPr>
        <w:tblW w:w="8316" w:type="dxa"/>
        <w:jc w:val="center"/>
        <w:tblInd w:w="162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548"/>
        <w:gridCol w:w="2340"/>
        <w:gridCol w:w="1710"/>
        <w:gridCol w:w="1620"/>
        <w:gridCol w:w="1098"/>
      </w:tblGrid>
      <w:tr w:rsidR="00BF733E" w:rsidRPr="00447511" w:rsidTr="001E54C2">
        <w:trPr>
          <w:trHeight w:val="195"/>
          <w:jc w:val="center"/>
        </w:trPr>
        <w:tc>
          <w:tcPr>
            <w:tcW w:w="1548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bCs/>
                <w:sz w:val="20"/>
                <w:szCs w:val="20"/>
              </w:rPr>
              <w:t>ZINC Number</w:t>
            </w:r>
          </w:p>
        </w:tc>
        <w:tc>
          <w:tcPr>
            <w:tcW w:w="2340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710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Chemical Structure</w:t>
            </w:r>
          </w:p>
        </w:tc>
        <w:tc>
          <w:tcPr>
            <w:tcW w:w="1620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1098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Lowest</w:t>
            </w:r>
          </w:p>
          <w:p w:rsidR="00BF733E" w:rsidRPr="00447511" w:rsidRDefault="00BF733E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Binding</w:t>
            </w:r>
          </w:p>
          <w:p w:rsidR="00BF733E" w:rsidRPr="00447511" w:rsidRDefault="00BF733E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Energy</w:t>
            </w:r>
          </w:p>
          <w:p w:rsidR="00BF733E" w:rsidRPr="00447511" w:rsidRDefault="00BF733E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447511">
              <w:rPr>
                <w:rFonts w:ascii="Arial" w:hAnsi="Arial" w:cs="Arial"/>
                <w:color w:val="141314"/>
                <w:sz w:val="20"/>
                <w:szCs w:val="20"/>
              </w:rPr>
              <w:t>kcal/mol</w:t>
            </w:r>
            <w:r w:rsidRPr="0044751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BF733E" w:rsidRPr="00447511" w:rsidTr="001E54C2">
        <w:trPr>
          <w:trHeight w:val="195"/>
          <w:jc w:val="center"/>
        </w:trPr>
        <w:tc>
          <w:tcPr>
            <w:tcW w:w="154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INC03830554</w:t>
            </w:r>
          </w:p>
        </w:tc>
        <w:tc>
          <w:tcPr>
            <w:tcW w:w="2340" w:type="dxa"/>
            <w:vAlign w:val="center"/>
          </w:tcPr>
          <w:p w:rsidR="00BF733E" w:rsidRPr="00B96982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982">
              <w:rPr>
                <w:rFonts w:ascii="Arial" w:hAnsi="Arial" w:cs="Arial"/>
                <w:sz w:val="20"/>
                <w:szCs w:val="20"/>
              </w:rPr>
              <w:t>4-amino-3-[[4-[4-[(1-amino-4-sulfonatonaphthalen-2-yl)diazenyl]phenyl]</w:t>
            </w:r>
            <w:r w:rsidRPr="00B96982">
              <w:rPr>
                <w:rFonts w:ascii="Arial" w:hAnsi="Arial" w:cs="Arial"/>
                <w:sz w:val="20"/>
                <w:szCs w:val="20"/>
              </w:rPr>
              <w:br/>
              <w:t>phenyl]</w:t>
            </w:r>
            <w:proofErr w:type="spellStart"/>
            <w:r w:rsidRPr="00B96982">
              <w:rPr>
                <w:rFonts w:ascii="Arial" w:hAnsi="Arial" w:cs="Arial"/>
                <w:sz w:val="20"/>
                <w:szCs w:val="20"/>
              </w:rPr>
              <w:t>diazenyl</w:t>
            </w:r>
            <w:proofErr w:type="spellEnd"/>
            <w:r w:rsidRPr="00B96982">
              <w:rPr>
                <w:rFonts w:ascii="Arial" w:hAnsi="Arial" w:cs="Arial"/>
                <w:sz w:val="20"/>
                <w:szCs w:val="20"/>
              </w:rPr>
              <w:t>]naphthalene-1-sulfonate</w:t>
            </w:r>
          </w:p>
        </w:tc>
        <w:tc>
          <w:tcPr>
            <w:tcW w:w="1710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850351" cy="659959"/>
                  <wp:effectExtent l="19050" t="0" r="6899" b="0"/>
                  <wp:docPr id="257" name="Picture 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 t="11000" b="11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1218" cy="6606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inhibit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myloid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polymerization</w:t>
            </w:r>
          </w:p>
        </w:tc>
        <w:tc>
          <w:tcPr>
            <w:tcW w:w="109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0.5</w:t>
            </w:r>
          </w:p>
        </w:tc>
      </w:tr>
      <w:tr w:rsidR="00BF733E" w:rsidRPr="00447511" w:rsidTr="001E54C2">
        <w:trPr>
          <w:trHeight w:val="195"/>
          <w:jc w:val="center"/>
        </w:trPr>
        <w:tc>
          <w:tcPr>
            <w:tcW w:w="154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INC11678081</w:t>
            </w:r>
          </w:p>
        </w:tc>
        <w:tc>
          <w:tcPr>
            <w:tcW w:w="2340" w:type="dxa"/>
            <w:vAlign w:val="center"/>
          </w:tcPr>
          <w:p w:rsidR="00BF733E" w:rsidRPr="00B96982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982">
              <w:rPr>
                <w:rFonts w:ascii="Arial" w:hAnsi="Arial" w:cs="Arial"/>
                <w:sz w:val="20"/>
                <w:szCs w:val="20"/>
              </w:rPr>
              <w:t>Carminomycin</w:t>
            </w:r>
            <w:proofErr w:type="spellEnd"/>
          </w:p>
        </w:tc>
        <w:tc>
          <w:tcPr>
            <w:tcW w:w="1710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noProof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850703" cy="604299"/>
                  <wp:effectExtent l="19050" t="0" r="6547" b="0"/>
                  <wp:docPr id="258" name="Picture 385" descr="http://www.chemspider.com/ImagesHandler.ashx?id=391926&amp;w=200&amp;h=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 descr="http://www.chemspider.com/ImagesHandler.ashx?id=391926&amp;w=200&amp;h=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t="15038" b="142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875" cy="60442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antibiotics,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ntineoplastic</w:t>
            </w:r>
            <w:proofErr w:type="spellEnd"/>
          </w:p>
        </w:tc>
        <w:tc>
          <w:tcPr>
            <w:tcW w:w="109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9.9</w:t>
            </w:r>
          </w:p>
        </w:tc>
      </w:tr>
      <w:tr w:rsidR="00BF733E" w:rsidRPr="00447511" w:rsidTr="001E54C2">
        <w:trPr>
          <w:trHeight w:val="195"/>
          <w:jc w:val="center"/>
        </w:trPr>
        <w:tc>
          <w:tcPr>
            <w:tcW w:w="154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INC08552616</w:t>
            </w:r>
          </w:p>
        </w:tc>
        <w:tc>
          <w:tcPr>
            <w:tcW w:w="2340" w:type="dxa"/>
            <w:vAlign w:val="center"/>
          </w:tcPr>
          <w:p w:rsidR="00BF733E" w:rsidRPr="00B96982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982">
              <w:rPr>
                <w:rFonts w:ascii="Arial" w:hAnsi="Arial" w:cs="Arial"/>
                <w:sz w:val="20"/>
                <w:szCs w:val="20"/>
              </w:rPr>
              <w:t>Algestone</w:t>
            </w:r>
            <w:proofErr w:type="spellEnd"/>
            <w:r w:rsidRPr="00B969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6982">
              <w:rPr>
                <w:rFonts w:ascii="Arial" w:hAnsi="Arial" w:cs="Arial"/>
                <w:sz w:val="20"/>
                <w:szCs w:val="20"/>
              </w:rPr>
              <w:t>Acetophenide</w:t>
            </w:r>
            <w:proofErr w:type="spellEnd"/>
          </w:p>
        </w:tc>
        <w:tc>
          <w:tcPr>
            <w:tcW w:w="1710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noProof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744275" cy="616362"/>
                  <wp:effectExtent l="19050" t="0" r="0" b="0"/>
                  <wp:docPr id="259" name="Picture 3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l="5499" t="14000" r="7500" b="145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4008" cy="6161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progestins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ontraceptives,anti-inflammatary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agents</w:t>
            </w:r>
          </w:p>
        </w:tc>
        <w:tc>
          <w:tcPr>
            <w:tcW w:w="109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9.7</w:t>
            </w:r>
          </w:p>
        </w:tc>
      </w:tr>
      <w:tr w:rsidR="00BF733E" w:rsidRPr="00447511" w:rsidTr="001E54C2">
        <w:trPr>
          <w:trHeight w:val="195"/>
          <w:jc w:val="center"/>
        </w:trPr>
        <w:tc>
          <w:tcPr>
            <w:tcW w:w="154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INC08101049</w:t>
            </w:r>
          </w:p>
        </w:tc>
        <w:tc>
          <w:tcPr>
            <w:tcW w:w="2340" w:type="dxa"/>
            <w:vAlign w:val="center"/>
          </w:tcPr>
          <w:p w:rsidR="00BF733E" w:rsidRPr="00B96982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982">
              <w:rPr>
                <w:rFonts w:ascii="Arial" w:hAnsi="Arial" w:cs="Arial"/>
                <w:sz w:val="20"/>
                <w:szCs w:val="20"/>
              </w:rPr>
              <w:t>Acetyldigitoxins</w:t>
            </w:r>
            <w:proofErr w:type="spellEnd"/>
            <w:r w:rsidRPr="00B9698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836061" cy="349858"/>
                  <wp:effectExtent l="19050" t="0" r="2139" b="0"/>
                  <wp:docPr id="260" name="Picture 387" descr="http://www.chemspider.com/ImagesHandler.ashx?id=4447572&amp;w=200&amp;h=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7" descr="http://www.chemspider.com/ImagesHandler.ashx?id=4447572&amp;w=200&amp;h=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t="28999" b="295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6307" cy="3499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anti-arrhythmia,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ardiotonic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agents</w:t>
            </w:r>
          </w:p>
        </w:tc>
        <w:tc>
          <w:tcPr>
            <w:tcW w:w="109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9.5</w:t>
            </w:r>
          </w:p>
        </w:tc>
      </w:tr>
      <w:tr w:rsidR="00BF733E" w:rsidRPr="00447511" w:rsidTr="001E54C2">
        <w:trPr>
          <w:trHeight w:val="195"/>
          <w:jc w:val="center"/>
        </w:trPr>
        <w:tc>
          <w:tcPr>
            <w:tcW w:w="154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INC08101053</w:t>
            </w:r>
          </w:p>
        </w:tc>
        <w:tc>
          <w:tcPr>
            <w:tcW w:w="2340" w:type="dxa"/>
            <w:vAlign w:val="center"/>
          </w:tcPr>
          <w:p w:rsidR="00BF733E" w:rsidRPr="00B96982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982">
              <w:rPr>
                <w:rFonts w:ascii="Arial" w:hAnsi="Arial" w:cs="Arial"/>
                <w:sz w:val="20"/>
                <w:szCs w:val="20"/>
              </w:rPr>
              <w:t>Aclacur</w:t>
            </w:r>
            <w:proofErr w:type="spellEnd"/>
          </w:p>
        </w:tc>
        <w:tc>
          <w:tcPr>
            <w:tcW w:w="1710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640908" cy="640908"/>
                  <wp:effectExtent l="19050" t="0" r="6792" b="0"/>
                  <wp:docPr id="291" name="Picture 388" descr="http://www.chemspider.com/ImagesHandler.ashx?id=397638&amp;w=200&amp;h=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8" descr="http://www.chemspider.com/ImagesHandler.ashx?id=397638&amp;w=200&amp;h=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840" cy="6408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antibiotics,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ntineoplastic</w:t>
            </w:r>
            <w:proofErr w:type="spellEnd"/>
          </w:p>
        </w:tc>
        <w:tc>
          <w:tcPr>
            <w:tcW w:w="109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9.4</w:t>
            </w:r>
          </w:p>
        </w:tc>
      </w:tr>
      <w:tr w:rsidR="00BF733E" w:rsidRPr="00447511" w:rsidTr="001E54C2">
        <w:trPr>
          <w:trHeight w:val="195"/>
          <w:jc w:val="center"/>
        </w:trPr>
        <w:tc>
          <w:tcPr>
            <w:tcW w:w="154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INC08101078</w:t>
            </w:r>
          </w:p>
        </w:tc>
        <w:tc>
          <w:tcPr>
            <w:tcW w:w="2340" w:type="dxa"/>
            <w:vAlign w:val="center"/>
          </w:tcPr>
          <w:p w:rsidR="00BF733E" w:rsidRPr="00B96982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982">
              <w:rPr>
                <w:rFonts w:ascii="Arial" w:hAnsi="Arial" w:cs="Arial"/>
                <w:sz w:val="20"/>
                <w:szCs w:val="20"/>
              </w:rPr>
              <w:t>Digitoxin</w:t>
            </w:r>
            <w:proofErr w:type="spellEnd"/>
          </w:p>
        </w:tc>
        <w:tc>
          <w:tcPr>
            <w:tcW w:w="1710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55426" cy="421419"/>
                  <wp:effectExtent l="19050" t="0" r="0" b="0"/>
                  <wp:docPr id="292" name="Picture 389" descr="http://www.chemspider.com/ImagesHandler.ashx?id=389987&amp;w=200&amp;h=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9" descr="http://www.chemspider.com/ImagesHandler.ashx?id=389987&amp;w=200&amp;h=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t="27000" b="285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8498" cy="4227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anti-arrhythmia,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ardiotonic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agents</w:t>
            </w:r>
          </w:p>
        </w:tc>
        <w:tc>
          <w:tcPr>
            <w:tcW w:w="109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9.4</w:t>
            </w:r>
          </w:p>
        </w:tc>
      </w:tr>
      <w:tr w:rsidR="00BF733E" w:rsidRPr="00447511" w:rsidTr="001E54C2">
        <w:trPr>
          <w:trHeight w:val="195"/>
          <w:jc w:val="center"/>
        </w:trPr>
        <w:tc>
          <w:tcPr>
            <w:tcW w:w="154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INC01529463</w:t>
            </w:r>
          </w:p>
        </w:tc>
        <w:tc>
          <w:tcPr>
            <w:tcW w:w="2340" w:type="dxa"/>
            <w:vAlign w:val="center"/>
          </w:tcPr>
          <w:p w:rsidR="00BF733E" w:rsidRPr="00B96982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982">
              <w:rPr>
                <w:rFonts w:ascii="Arial" w:hAnsi="Arial" w:cs="Arial"/>
                <w:sz w:val="20"/>
                <w:szCs w:val="20"/>
              </w:rPr>
              <w:t>Estrone</w:t>
            </w:r>
            <w:proofErr w:type="spellEnd"/>
            <w:r w:rsidRPr="00B96982">
              <w:rPr>
                <w:rFonts w:ascii="Arial" w:hAnsi="Arial" w:cs="Arial"/>
                <w:sz w:val="20"/>
                <w:szCs w:val="20"/>
              </w:rPr>
              <w:t xml:space="preserve"> hydrogen sulfate</w:t>
            </w:r>
          </w:p>
        </w:tc>
        <w:tc>
          <w:tcPr>
            <w:tcW w:w="1710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793911" cy="413468"/>
                  <wp:effectExtent l="19050" t="0" r="6189" b="0"/>
                  <wp:docPr id="293" name="Picture 3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t="25000" b="225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042" cy="41457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emale hormone</w:t>
            </w:r>
          </w:p>
        </w:tc>
        <w:tc>
          <w:tcPr>
            <w:tcW w:w="109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9.4</w:t>
            </w:r>
          </w:p>
        </w:tc>
      </w:tr>
      <w:tr w:rsidR="00BF733E" w:rsidRPr="00447511" w:rsidTr="001E54C2">
        <w:trPr>
          <w:trHeight w:val="195"/>
          <w:jc w:val="center"/>
        </w:trPr>
        <w:tc>
          <w:tcPr>
            <w:tcW w:w="154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INC03830332</w:t>
            </w:r>
          </w:p>
        </w:tc>
        <w:tc>
          <w:tcPr>
            <w:tcW w:w="2340" w:type="dxa"/>
            <w:vAlign w:val="center"/>
          </w:tcPr>
          <w:p w:rsidR="00BF733E" w:rsidRPr="00B96982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982">
              <w:rPr>
                <w:rFonts w:ascii="Arial" w:hAnsi="Arial" w:cs="Arial"/>
                <w:sz w:val="20"/>
                <w:szCs w:val="20"/>
              </w:rPr>
              <w:t>4,4'-((2,4-Dihydroxy-5-(hydroxymethyl)-1,3-phenylene)bis(azo))bisnaphthalene-1-sulphonic acid</w:t>
            </w:r>
          </w:p>
        </w:tc>
        <w:tc>
          <w:tcPr>
            <w:tcW w:w="1710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729974" cy="729974"/>
                  <wp:effectExtent l="19050" t="0" r="0" b="0"/>
                  <wp:docPr id="294" name="Picture 391" descr="http://www.chemspider.com/ImagesHandler.ashx?id=20153209&amp;w=200&amp;h=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1" descr="http://www.chemspider.com/ImagesHandler.ashx?id=20153209&amp;w=200&amp;h=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9952" cy="7299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09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9.4</w:t>
            </w:r>
          </w:p>
        </w:tc>
      </w:tr>
      <w:tr w:rsidR="00BF733E" w:rsidRPr="00447511" w:rsidTr="001E54C2">
        <w:trPr>
          <w:trHeight w:val="917"/>
          <w:jc w:val="center"/>
        </w:trPr>
        <w:tc>
          <w:tcPr>
            <w:tcW w:w="154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INC11592963</w:t>
            </w:r>
          </w:p>
        </w:tc>
        <w:tc>
          <w:tcPr>
            <w:tcW w:w="2340" w:type="dxa"/>
            <w:vAlign w:val="center"/>
          </w:tcPr>
          <w:p w:rsidR="00BF733E" w:rsidRPr="00B96982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982">
              <w:rPr>
                <w:rFonts w:ascii="Arial" w:hAnsi="Arial" w:cs="Arial"/>
                <w:sz w:val="20"/>
                <w:szCs w:val="20"/>
              </w:rPr>
              <w:t>Idarubicin</w:t>
            </w:r>
            <w:proofErr w:type="spellEnd"/>
          </w:p>
        </w:tc>
        <w:tc>
          <w:tcPr>
            <w:tcW w:w="1710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769731" cy="578896"/>
                  <wp:effectExtent l="19050" t="0" r="0" b="0"/>
                  <wp:docPr id="295" name="Picture 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t="15500" r="5499" b="134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924" cy="5828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antibiotics,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ntineoplastic</w:t>
            </w:r>
            <w:proofErr w:type="spellEnd"/>
          </w:p>
        </w:tc>
        <w:tc>
          <w:tcPr>
            <w:tcW w:w="109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9.4</w:t>
            </w:r>
          </w:p>
        </w:tc>
      </w:tr>
      <w:tr w:rsidR="00BF733E" w:rsidRPr="00447511" w:rsidTr="001E54C2">
        <w:trPr>
          <w:trHeight w:val="1313"/>
          <w:jc w:val="center"/>
        </w:trPr>
        <w:tc>
          <w:tcPr>
            <w:tcW w:w="154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INC03830975</w:t>
            </w:r>
          </w:p>
        </w:tc>
        <w:tc>
          <w:tcPr>
            <w:tcW w:w="2340" w:type="dxa"/>
            <w:vAlign w:val="center"/>
          </w:tcPr>
          <w:p w:rsidR="00BF733E" w:rsidRPr="00B96982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982">
              <w:rPr>
                <w:rFonts w:ascii="Arial" w:hAnsi="Arial" w:cs="Arial"/>
                <w:sz w:val="20"/>
                <w:szCs w:val="20"/>
              </w:rPr>
              <w:t>Itraconazole</w:t>
            </w:r>
            <w:proofErr w:type="spellEnd"/>
          </w:p>
        </w:tc>
        <w:tc>
          <w:tcPr>
            <w:tcW w:w="1710" w:type="dxa"/>
            <w:vAlign w:val="center"/>
          </w:tcPr>
          <w:p w:rsidR="00BF733E" w:rsidRPr="00447511" w:rsidRDefault="00BF733E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58960" cy="530980"/>
                  <wp:effectExtent l="19050" t="0" r="0" b="0"/>
                  <wp:docPr id="296" name="Picture 393" descr="http://www.chemspider.com/ImagesHandler.ashx?id=49927&amp;w=200&amp;h=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3" descr="http://www.chemspider.com/ImagesHandler.ashx?id=49927&amp;w=200&amp;h=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 t="22000" b="23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106" cy="537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antifungal agents </w:t>
            </w:r>
          </w:p>
        </w:tc>
        <w:tc>
          <w:tcPr>
            <w:tcW w:w="1098" w:type="dxa"/>
            <w:vAlign w:val="center"/>
          </w:tcPr>
          <w:p w:rsidR="00BF733E" w:rsidRDefault="00BF733E" w:rsidP="001E54C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9.3</w:t>
            </w:r>
          </w:p>
        </w:tc>
      </w:tr>
    </w:tbl>
    <w:p w:rsidR="00D126C3" w:rsidRDefault="00D126C3"/>
    <w:sectPr w:rsidR="00D126C3" w:rsidSect="00D12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F733E"/>
    <w:rsid w:val="0000762F"/>
    <w:rsid w:val="00027444"/>
    <w:rsid w:val="00030507"/>
    <w:rsid w:val="00043ED4"/>
    <w:rsid w:val="00055C6F"/>
    <w:rsid w:val="0007335F"/>
    <w:rsid w:val="00076619"/>
    <w:rsid w:val="00080CDE"/>
    <w:rsid w:val="00097C5D"/>
    <w:rsid w:val="000B5F72"/>
    <w:rsid w:val="000B73A1"/>
    <w:rsid w:val="000C54CE"/>
    <w:rsid w:val="001048EA"/>
    <w:rsid w:val="00110E97"/>
    <w:rsid w:val="00123248"/>
    <w:rsid w:val="00174A92"/>
    <w:rsid w:val="00177A71"/>
    <w:rsid w:val="001A5029"/>
    <w:rsid w:val="001B29A2"/>
    <w:rsid w:val="001C4525"/>
    <w:rsid w:val="001D6429"/>
    <w:rsid w:val="001E7A24"/>
    <w:rsid w:val="00203AAC"/>
    <w:rsid w:val="00204099"/>
    <w:rsid w:val="00216248"/>
    <w:rsid w:val="00216579"/>
    <w:rsid w:val="00227B7C"/>
    <w:rsid w:val="00292199"/>
    <w:rsid w:val="00292F24"/>
    <w:rsid w:val="002A01B1"/>
    <w:rsid w:val="002A7AC9"/>
    <w:rsid w:val="002C4F0A"/>
    <w:rsid w:val="002C69E9"/>
    <w:rsid w:val="002F47E8"/>
    <w:rsid w:val="00346524"/>
    <w:rsid w:val="00350E1D"/>
    <w:rsid w:val="00361233"/>
    <w:rsid w:val="00364EB1"/>
    <w:rsid w:val="003A0087"/>
    <w:rsid w:val="003B3F93"/>
    <w:rsid w:val="003C36F3"/>
    <w:rsid w:val="003D4B12"/>
    <w:rsid w:val="003E6741"/>
    <w:rsid w:val="00404C35"/>
    <w:rsid w:val="004523C7"/>
    <w:rsid w:val="00456554"/>
    <w:rsid w:val="00463E77"/>
    <w:rsid w:val="004652FD"/>
    <w:rsid w:val="00474A6F"/>
    <w:rsid w:val="004856CA"/>
    <w:rsid w:val="00487ACF"/>
    <w:rsid w:val="00490C73"/>
    <w:rsid w:val="004B0A80"/>
    <w:rsid w:val="004C2CAC"/>
    <w:rsid w:val="004D5BCA"/>
    <w:rsid w:val="004F09A1"/>
    <w:rsid w:val="00506E16"/>
    <w:rsid w:val="00542FC6"/>
    <w:rsid w:val="005529F4"/>
    <w:rsid w:val="00555564"/>
    <w:rsid w:val="00556312"/>
    <w:rsid w:val="00565F9C"/>
    <w:rsid w:val="00566795"/>
    <w:rsid w:val="005811D7"/>
    <w:rsid w:val="00591ECA"/>
    <w:rsid w:val="00597DF2"/>
    <w:rsid w:val="005A6CE9"/>
    <w:rsid w:val="005B0308"/>
    <w:rsid w:val="005C358B"/>
    <w:rsid w:val="005C5BE9"/>
    <w:rsid w:val="005D541B"/>
    <w:rsid w:val="005E3BFC"/>
    <w:rsid w:val="005E4653"/>
    <w:rsid w:val="00607504"/>
    <w:rsid w:val="00617A69"/>
    <w:rsid w:val="00624012"/>
    <w:rsid w:val="0063062E"/>
    <w:rsid w:val="00652F90"/>
    <w:rsid w:val="00676D0A"/>
    <w:rsid w:val="00677A2B"/>
    <w:rsid w:val="00681966"/>
    <w:rsid w:val="0069438C"/>
    <w:rsid w:val="006B38C3"/>
    <w:rsid w:val="006B42FC"/>
    <w:rsid w:val="006C0CF6"/>
    <w:rsid w:val="006E3309"/>
    <w:rsid w:val="006F4CC9"/>
    <w:rsid w:val="006F7545"/>
    <w:rsid w:val="00723C0F"/>
    <w:rsid w:val="00731D44"/>
    <w:rsid w:val="007462B7"/>
    <w:rsid w:val="0075116D"/>
    <w:rsid w:val="007659E7"/>
    <w:rsid w:val="00780A06"/>
    <w:rsid w:val="00795DDA"/>
    <w:rsid w:val="007A3FF6"/>
    <w:rsid w:val="007B029B"/>
    <w:rsid w:val="007B02C9"/>
    <w:rsid w:val="007F70BC"/>
    <w:rsid w:val="00832065"/>
    <w:rsid w:val="00845529"/>
    <w:rsid w:val="008516C2"/>
    <w:rsid w:val="008541E5"/>
    <w:rsid w:val="00863199"/>
    <w:rsid w:val="00871AAF"/>
    <w:rsid w:val="00874628"/>
    <w:rsid w:val="00881FCD"/>
    <w:rsid w:val="008931D4"/>
    <w:rsid w:val="008A78D5"/>
    <w:rsid w:val="008A7AF3"/>
    <w:rsid w:val="008B2522"/>
    <w:rsid w:val="008D4739"/>
    <w:rsid w:val="008F042B"/>
    <w:rsid w:val="008F12A3"/>
    <w:rsid w:val="009226A4"/>
    <w:rsid w:val="00936C1F"/>
    <w:rsid w:val="00940138"/>
    <w:rsid w:val="009475AF"/>
    <w:rsid w:val="009536CD"/>
    <w:rsid w:val="00964642"/>
    <w:rsid w:val="00965D9C"/>
    <w:rsid w:val="00975DE5"/>
    <w:rsid w:val="00984ED6"/>
    <w:rsid w:val="009969F3"/>
    <w:rsid w:val="009A27A0"/>
    <w:rsid w:val="009D2D9A"/>
    <w:rsid w:val="009E7772"/>
    <w:rsid w:val="009F3630"/>
    <w:rsid w:val="00A027C0"/>
    <w:rsid w:val="00A03B95"/>
    <w:rsid w:val="00A07023"/>
    <w:rsid w:val="00A07B27"/>
    <w:rsid w:val="00A468EB"/>
    <w:rsid w:val="00A514F9"/>
    <w:rsid w:val="00A57A3D"/>
    <w:rsid w:val="00A779E7"/>
    <w:rsid w:val="00A84917"/>
    <w:rsid w:val="00AB119D"/>
    <w:rsid w:val="00AB6E67"/>
    <w:rsid w:val="00AC4407"/>
    <w:rsid w:val="00AC56DF"/>
    <w:rsid w:val="00AC6E1D"/>
    <w:rsid w:val="00AD2A91"/>
    <w:rsid w:val="00AD65FA"/>
    <w:rsid w:val="00B33112"/>
    <w:rsid w:val="00B37CDA"/>
    <w:rsid w:val="00B43309"/>
    <w:rsid w:val="00B43510"/>
    <w:rsid w:val="00B6502C"/>
    <w:rsid w:val="00B84E1E"/>
    <w:rsid w:val="00B85F8F"/>
    <w:rsid w:val="00B87DDA"/>
    <w:rsid w:val="00B91BBA"/>
    <w:rsid w:val="00B939B8"/>
    <w:rsid w:val="00BB1979"/>
    <w:rsid w:val="00BC0603"/>
    <w:rsid w:val="00BD4195"/>
    <w:rsid w:val="00BF733E"/>
    <w:rsid w:val="00C0636E"/>
    <w:rsid w:val="00C20B51"/>
    <w:rsid w:val="00C21408"/>
    <w:rsid w:val="00C23B85"/>
    <w:rsid w:val="00C32106"/>
    <w:rsid w:val="00C411CB"/>
    <w:rsid w:val="00C517D4"/>
    <w:rsid w:val="00C64F35"/>
    <w:rsid w:val="00C6648F"/>
    <w:rsid w:val="00CB312C"/>
    <w:rsid w:val="00CC122D"/>
    <w:rsid w:val="00CC2865"/>
    <w:rsid w:val="00CC4FDC"/>
    <w:rsid w:val="00CC673C"/>
    <w:rsid w:val="00CF1D5E"/>
    <w:rsid w:val="00CF56F2"/>
    <w:rsid w:val="00D126C3"/>
    <w:rsid w:val="00D51979"/>
    <w:rsid w:val="00D64E08"/>
    <w:rsid w:val="00D65F35"/>
    <w:rsid w:val="00D76207"/>
    <w:rsid w:val="00D80BC1"/>
    <w:rsid w:val="00D865A8"/>
    <w:rsid w:val="00D939D4"/>
    <w:rsid w:val="00D95441"/>
    <w:rsid w:val="00DB6EE0"/>
    <w:rsid w:val="00DD5634"/>
    <w:rsid w:val="00DD6FDF"/>
    <w:rsid w:val="00DE0DF3"/>
    <w:rsid w:val="00DE247D"/>
    <w:rsid w:val="00E11150"/>
    <w:rsid w:val="00E20B59"/>
    <w:rsid w:val="00E34950"/>
    <w:rsid w:val="00E42634"/>
    <w:rsid w:val="00E46137"/>
    <w:rsid w:val="00E60DB4"/>
    <w:rsid w:val="00E91AF2"/>
    <w:rsid w:val="00EA5FB8"/>
    <w:rsid w:val="00EB682C"/>
    <w:rsid w:val="00EB7B1F"/>
    <w:rsid w:val="00ED7C38"/>
    <w:rsid w:val="00EE2F40"/>
    <w:rsid w:val="00EF3A2A"/>
    <w:rsid w:val="00F04243"/>
    <w:rsid w:val="00F066BB"/>
    <w:rsid w:val="00F12BED"/>
    <w:rsid w:val="00F158F1"/>
    <w:rsid w:val="00F4144D"/>
    <w:rsid w:val="00F42686"/>
    <w:rsid w:val="00F46035"/>
    <w:rsid w:val="00F659AE"/>
    <w:rsid w:val="00F66D12"/>
    <w:rsid w:val="00F7043B"/>
    <w:rsid w:val="00FB35E7"/>
    <w:rsid w:val="00FB3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33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3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33E"/>
    <w:rPr>
      <w:rFonts w:ascii="Tahoma" w:eastAsia="宋体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>VBI</Company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yi Lu</dc:creator>
  <cp:keywords/>
  <dc:description/>
  <cp:lastModifiedBy>Pinyi Lu</cp:lastModifiedBy>
  <cp:revision>2</cp:revision>
  <dcterms:created xsi:type="dcterms:W3CDTF">2012-03-13T02:46:00Z</dcterms:created>
  <dcterms:modified xsi:type="dcterms:W3CDTF">2012-03-13T02:46:00Z</dcterms:modified>
</cp:coreProperties>
</file>